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33E54" w14:textId="77777777" w:rsidR="00366B21" w:rsidRDefault="00366B21" w:rsidP="00366B21">
      <w:pPr>
        <w:keepNext/>
        <w:keepLines/>
        <w:spacing w:before="240" w:line="360" w:lineRule="auto"/>
        <w:jc w:val="center"/>
        <w:outlineLvl w:val="0"/>
      </w:pPr>
      <w:r>
        <w:rPr>
          <w:rFonts w:ascii="Arial Unicode MS" w:eastAsiaTheme="majorEastAsia" w:cstheme="majorBidi"/>
          <w:b/>
          <w:kern w:val="2"/>
          <w:szCs w:val="40"/>
          <w:lang w:val="en-GB" w:bidi="th-TH"/>
        </w:rPr>
        <w:t>Supplementary Materials</w:t>
      </w:r>
    </w:p>
    <w:p w14:paraId="0DBB13F4" w14:textId="77777777" w:rsidR="00366B21" w:rsidRDefault="00366B21" w:rsidP="00366B21">
      <w:pPr>
        <w:keepNext/>
        <w:keepLines/>
        <w:spacing w:before="40" w:line="360" w:lineRule="auto"/>
        <w:outlineLvl w:val="1"/>
      </w:pPr>
      <w:r>
        <w:rPr>
          <w:rFonts w:ascii="Arial Unicode MS" w:eastAsiaTheme="majorEastAsia" w:cstheme="majorBidi"/>
          <w:b/>
          <w:kern w:val="2"/>
          <w:szCs w:val="33"/>
          <w:lang w:val="en-GB" w:bidi="th-TH"/>
        </w:rPr>
        <w:t>Supplementary Materials 1</w:t>
      </w:r>
    </w:p>
    <w:p w14:paraId="5CF93FCC" w14:textId="77777777" w:rsidR="00366B21" w:rsidRDefault="00366B21" w:rsidP="00366B21">
      <w:r>
        <w:t>Detailed data analysis scripts, including preprocessing and statistical tests, are available at the following GitHub repository:</w:t>
      </w:r>
    </w:p>
    <w:p w14:paraId="61114BE0" w14:textId="77777777" w:rsidR="00366B21" w:rsidRDefault="00366B21" w:rsidP="00366B21">
      <w:r>
        <w:t>https://gapnapats.github.io/PredictableTMSStimulation/PAT_1-Analysis.html</w:t>
      </w:r>
    </w:p>
    <w:p w14:paraId="151F7209" w14:textId="27289B5F" w:rsidR="001C5F59" w:rsidRDefault="00366B21">
      <w:r>
        <w:t>This repository contains a knitted R markdown to present the detailed steps of the data analysis.</w:t>
      </w:r>
    </w:p>
    <w:sectPr w:rsidR="001C5F5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21"/>
    <w:rsid w:val="001C5F59"/>
    <w:rsid w:val="00366B21"/>
    <w:rsid w:val="003C2623"/>
    <w:rsid w:val="005D507B"/>
    <w:rsid w:val="00A4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5F9C"/>
  <w15:chartTrackingRefBased/>
  <w15:docId w15:val="{6974CF7D-09CF-4B22-9BCC-C5FCE346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B2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Subramaniyan (Integra)</dc:creator>
  <cp:keywords/>
  <dc:description/>
  <cp:lastModifiedBy>Mohan Subramaniyan (Integra)</cp:lastModifiedBy>
  <cp:revision>2</cp:revision>
  <dcterms:created xsi:type="dcterms:W3CDTF">2025-04-20T09:46:00Z</dcterms:created>
  <dcterms:modified xsi:type="dcterms:W3CDTF">2025-04-20T09:47:00Z</dcterms:modified>
</cp:coreProperties>
</file>